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329381" w14:textId="77777777" w:rsidR="00CB34D3" w:rsidRDefault="00CB34D3" w:rsidP="0001436A">
      <w:pPr>
        <w:pStyle w:val="AuthorList"/>
        <w:rPr>
          <w:sz w:val="32"/>
          <w:szCs w:val="32"/>
        </w:rPr>
      </w:pPr>
      <w:r w:rsidRPr="00CB34D3">
        <w:rPr>
          <w:sz w:val="32"/>
          <w:szCs w:val="32"/>
        </w:rPr>
        <w:t>Mule trains to mountain roads: the role of working mules in supporting resilient communities in the Himalayas</w:t>
      </w:r>
    </w:p>
    <w:p w14:paraId="220110F5" w14:textId="2D781DA5" w:rsidR="008A49A8" w:rsidRDefault="008A49A8" w:rsidP="00994A3D">
      <w:pPr>
        <w:spacing w:before="240" w:after="0"/>
        <w:rPr>
          <w:rFonts w:cs="Times New Roman"/>
          <w:b/>
          <w:szCs w:val="24"/>
        </w:rPr>
      </w:pPr>
      <w:r w:rsidRPr="008A49A8">
        <w:rPr>
          <w:rFonts w:cs="Times New Roman"/>
          <w:b/>
          <w:szCs w:val="24"/>
        </w:rPr>
        <w:t>Kubasiewicz, L.M.</w:t>
      </w:r>
      <w:r>
        <w:rPr>
          <w:rFonts w:cs="Times New Roman"/>
          <w:b/>
          <w:szCs w:val="24"/>
        </w:rPr>
        <w:t>*</w:t>
      </w:r>
      <w:r w:rsidRPr="008A49A8">
        <w:rPr>
          <w:rFonts w:cs="Times New Roman"/>
          <w:b/>
          <w:szCs w:val="24"/>
        </w:rPr>
        <w:t>, Watson, T., Thapa, S., Nye, C, Chamberlain, N.</w:t>
      </w:r>
    </w:p>
    <w:p w14:paraId="217F3AE0" w14:textId="5E372667" w:rsidR="002868E2" w:rsidRPr="00DC1BA7" w:rsidRDefault="002868E2" w:rsidP="00994A3D">
      <w:pPr>
        <w:spacing w:before="240" w:after="0"/>
        <w:rPr>
          <w:rFonts w:cs="Times New Roman"/>
          <w:lang w:val="en-GB"/>
        </w:rPr>
      </w:pPr>
      <w:r w:rsidRPr="00DC1BA7">
        <w:rPr>
          <w:rFonts w:cs="Times New Roman"/>
          <w:b/>
          <w:lang w:val="en-GB"/>
        </w:rPr>
        <w:t xml:space="preserve">* Correspondence: </w:t>
      </w:r>
      <w:r w:rsidR="00723C51" w:rsidRPr="00DC1BA7">
        <w:rPr>
          <w:rFonts w:cs="Times New Roman"/>
          <w:lang w:val="en-GB"/>
        </w:rPr>
        <w:t>Laura Kubasiewicz</w:t>
      </w:r>
      <w:r w:rsidR="00994A3D" w:rsidRPr="00DC1BA7">
        <w:rPr>
          <w:rFonts w:cs="Times New Roman"/>
          <w:lang w:val="en-GB"/>
        </w:rPr>
        <w:t xml:space="preserve">: </w:t>
      </w:r>
      <w:r w:rsidR="00723C51" w:rsidRPr="00DC1BA7">
        <w:rPr>
          <w:rFonts w:cs="Times New Roman"/>
          <w:szCs w:val="24"/>
          <w:lang w:val="en-GB"/>
        </w:rPr>
        <w:t>laura.kubasiewicz@thedonkeysanctuary.org.uk</w:t>
      </w:r>
    </w:p>
    <w:p w14:paraId="58BDFB7A" w14:textId="77777777" w:rsidR="00357CFB" w:rsidRDefault="00357CFB" w:rsidP="00357CFB">
      <w:pPr>
        <w:pStyle w:val="Heading1"/>
        <w:numPr>
          <w:ilvl w:val="0"/>
          <w:numId w:val="0"/>
        </w:numPr>
        <w:ind w:left="567" w:hanging="567"/>
      </w:pPr>
    </w:p>
    <w:p w14:paraId="29026311" w14:textId="697C96B9" w:rsidR="00EA3D3C" w:rsidRPr="00994A3D" w:rsidRDefault="00357CFB" w:rsidP="00357CFB">
      <w:pPr>
        <w:pStyle w:val="Heading1"/>
        <w:numPr>
          <w:ilvl w:val="0"/>
          <w:numId w:val="0"/>
        </w:numPr>
        <w:ind w:left="567" w:hanging="567"/>
      </w:pPr>
      <w:r>
        <w:t>EARS guidelines: Fear and Distress</w:t>
      </w:r>
    </w:p>
    <w:p w14:paraId="6177E631" w14:textId="52C6AB1B" w:rsidR="00FC09DD" w:rsidRPr="0044718E" w:rsidRDefault="00FC09DD" w:rsidP="00FC09DD">
      <w:r>
        <w:t xml:space="preserve">Guidelines for the question “Please indicate signs of fear and distress present” in the Equid Assessment, Research and Scoping (EARS) welfare assessment tool. </w:t>
      </w:r>
      <w:r w:rsidR="00DC1BA7">
        <w:t>See Raw, Rodrigues et al. (2020) f</w:t>
      </w:r>
      <w:r>
        <w:t xml:space="preserve">or full details of the EARS tool. </w:t>
      </w:r>
    </w:p>
    <w:p w14:paraId="1A0E4196" w14:textId="519A59E3" w:rsidR="00FC09DD" w:rsidRDefault="00FC09DD" w:rsidP="00FC09DD">
      <w:pPr>
        <w:pStyle w:val="Heading2"/>
        <w:numPr>
          <w:ilvl w:val="0"/>
          <w:numId w:val="0"/>
        </w:numPr>
        <w:ind w:left="567" w:hanging="567"/>
      </w:pPr>
      <w:r>
        <w:t>CATEGORY 4F - Fear and distres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6"/>
        <w:gridCol w:w="1649"/>
        <w:gridCol w:w="756"/>
        <w:gridCol w:w="5955"/>
      </w:tblGrid>
      <w:tr w:rsidR="00FC09DD" w14:paraId="7BB079DD" w14:textId="77777777" w:rsidTr="00FC09DD">
        <w:trPr>
          <w:trHeight w:val="2875"/>
        </w:trPr>
        <w:tc>
          <w:tcPr>
            <w:tcW w:w="1416" w:type="dxa"/>
          </w:tcPr>
          <w:p w14:paraId="2FF6C5F3" w14:textId="77777777" w:rsidR="00FC09DD" w:rsidRDefault="00FC09DD" w:rsidP="00E152CB">
            <w:r>
              <w:t>QUESTION 4-29</w:t>
            </w:r>
          </w:p>
        </w:tc>
        <w:tc>
          <w:tcPr>
            <w:tcW w:w="1649" w:type="dxa"/>
          </w:tcPr>
          <w:p w14:paraId="2914C66F" w14:textId="77777777" w:rsidR="00FC09DD" w:rsidRDefault="00FC09DD" w:rsidP="00E152CB">
            <w:r>
              <w:t xml:space="preserve">Please indicate signs of fear and distress present (MC) </w:t>
            </w:r>
          </w:p>
        </w:tc>
        <w:tc>
          <w:tcPr>
            <w:tcW w:w="756" w:type="dxa"/>
          </w:tcPr>
          <w:p w14:paraId="1D0D4AEC" w14:textId="77777777" w:rsidR="00FC09DD" w:rsidRDefault="00FC09DD" w:rsidP="00E152CB"/>
        </w:tc>
        <w:tc>
          <w:tcPr>
            <w:tcW w:w="5955" w:type="dxa"/>
          </w:tcPr>
          <w:p w14:paraId="21FFF4DC" w14:textId="77777777" w:rsidR="00FC09DD" w:rsidRDefault="00FC09DD" w:rsidP="00E152CB">
            <w:r>
              <w:t>1 - No signs of fear and distress present</w:t>
            </w:r>
            <w:r>
              <w:br/>
              <w:t xml:space="preserve">2 - Showing the whites of the eyes          </w:t>
            </w:r>
            <w:r>
              <w:br/>
              <w:t xml:space="preserve">3 - Unpredictable or sudden movements   </w:t>
            </w:r>
            <w:r>
              <w:br/>
              <w:t>4 - Sudden ‘startle’ responses when standing quietly (rapidly lifting the head)</w:t>
            </w:r>
            <w:r>
              <w:br/>
              <w:t xml:space="preserve">5 - Aggressive behaviour      </w:t>
            </w:r>
            <w:r>
              <w:br/>
              <w:t>6 - Trembling</w:t>
            </w:r>
            <w:r>
              <w:br/>
              <w:t>7 - Head shyness</w:t>
            </w:r>
            <w:r>
              <w:br/>
              <w:t xml:space="preserve">8 - Completely withdrawn/shut down    </w:t>
            </w:r>
            <w:r>
              <w:br/>
              <w:t xml:space="preserve">9 - Other (please specify) </w:t>
            </w:r>
          </w:p>
        </w:tc>
      </w:tr>
    </w:tbl>
    <w:p w14:paraId="00B9F9DA" w14:textId="77777777" w:rsidR="00FC09DD" w:rsidRDefault="00FC09DD" w:rsidP="00FC09DD">
      <w:r>
        <w:t>NOTES</w:t>
      </w:r>
      <w:r>
        <w:br/>
        <w:t xml:space="preserve">The equid displays obvious signs of fear/distress during the time it is being observed. Multiple options may be selected. </w:t>
      </w:r>
      <w:r>
        <w:br/>
      </w:r>
    </w:p>
    <w:p w14:paraId="79B2CFB2" w14:textId="118B100B" w:rsidR="00FC09DD" w:rsidRDefault="00FC09DD" w:rsidP="00FC09DD">
      <w:r>
        <w:rPr>
          <w:u w:val="single"/>
        </w:rPr>
        <w:t>Question Choic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74"/>
        <w:gridCol w:w="2204"/>
        <w:gridCol w:w="4989"/>
      </w:tblGrid>
      <w:tr w:rsidR="00FC09DD" w14:paraId="3F52D89E" w14:textId="77777777" w:rsidTr="00E152CB">
        <w:tc>
          <w:tcPr>
            <w:tcW w:w="1874" w:type="dxa"/>
          </w:tcPr>
          <w:p w14:paraId="5BD6E603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5E42DA54" w14:textId="77777777" w:rsidR="00FC09DD" w:rsidRDefault="00FC09DD" w:rsidP="00E152CB">
            <w:r>
              <w:t>1 - No signs of fear and distress present         </w:t>
            </w:r>
          </w:p>
        </w:tc>
        <w:tc>
          <w:tcPr>
            <w:tcW w:w="4989" w:type="dxa"/>
          </w:tcPr>
          <w:p w14:paraId="45BEAF2B" w14:textId="77777777" w:rsidR="00FC09DD" w:rsidRDefault="00FC09DD" w:rsidP="00E152CB"/>
        </w:tc>
      </w:tr>
      <w:tr w:rsidR="00FC09DD" w14:paraId="3F3BC841" w14:textId="77777777" w:rsidTr="00E152CB">
        <w:tc>
          <w:tcPr>
            <w:tcW w:w="1874" w:type="dxa"/>
          </w:tcPr>
          <w:p w14:paraId="684CF0A0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6AB8120C" w14:textId="77777777" w:rsidR="00FC09DD" w:rsidRDefault="00FC09DD" w:rsidP="00E152CB">
            <w:r>
              <w:t>2 - Showing the whites of the eyes</w:t>
            </w:r>
          </w:p>
        </w:tc>
        <w:tc>
          <w:tcPr>
            <w:tcW w:w="4989" w:type="dxa"/>
          </w:tcPr>
          <w:p w14:paraId="32995417" w14:textId="77777777" w:rsidR="00FC09DD" w:rsidRDefault="00FC09DD" w:rsidP="00E152CB">
            <w:r>
              <w:t xml:space="preserve">The sclera of the eye is easily observed.      </w:t>
            </w:r>
          </w:p>
        </w:tc>
      </w:tr>
      <w:tr w:rsidR="00FC09DD" w14:paraId="61971846" w14:textId="77777777" w:rsidTr="00E152CB">
        <w:tc>
          <w:tcPr>
            <w:tcW w:w="1874" w:type="dxa"/>
          </w:tcPr>
          <w:p w14:paraId="737E2D8B" w14:textId="77777777" w:rsidR="00FC09DD" w:rsidRDefault="00FC09DD" w:rsidP="00E152CB">
            <w:r>
              <w:lastRenderedPageBreak/>
              <w:t>QUESTION 4-29</w:t>
            </w:r>
          </w:p>
        </w:tc>
        <w:tc>
          <w:tcPr>
            <w:tcW w:w="2204" w:type="dxa"/>
          </w:tcPr>
          <w:p w14:paraId="4AA615B9" w14:textId="77777777" w:rsidR="00FC09DD" w:rsidRDefault="00FC09DD" w:rsidP="00E152CB">
            <w:r>
              <w:t>3 - Unpredictable or sudden movements       </w:t>
            </w:r>
          </w:p>
        </w:tc>
        <w:tc>
          <w:tcPr>
            <w:tcW w:w="4989" w:type="dxa"/>
          </w:tcPr>
          <w:p w14:paraId="609C2728" w14:textId="77777777" w:rsidR="00FC09DD" w:rsidRDefault="00FC09DD" w:rsidP="00E152CB">
            <w:r>
              <w:t xml:space="preserve">The equid makes sudden movements or reacts to external stimuli (such as the observer, other animals or objects within the environment) with rapid, sudden movements or avoidance </w:t>
            </w:r>
            <w:proofErr w:type="spellStart"/>
            <w:r>
              <w:t>behaviours</w:t>
            </w:r>
            <w:proofErr w:type="spellEnd"/>
            <w:r>
              <w:t xml:space="preserve">. </w:t>
            </w:r>
          </w:p>
        </w:tc>
      </w:tr>
      <w:tr w:rsidR="00FC09DD" w14:paraId="4BA40035" w14:textId="77777777" w:rsidTr="00E152CB">
        <w:tc>
          <w:tcPr>
            <w:tcW w:w="1874" w:type="dxa"/>
          </w:tcPr>
          <w:p w14:paraId="7C8B2119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0081BCF6" w14:textId="77777777" w:rsidR="00FC09DD" w:rsidRDefault="00FC09DD" w:rsidP="00E152CB">
            <w:r>
              <w:t xml:space="preserve">4 - Sudden ‘startle’ responses when standing quietly </w:t>
            </w:r>
          </w:p>
        </w:tc>
        <w:tc>
          <w:tcPr>
            <w:tcW w:w="4989" w:type="dxa"/>
          </w:tcPr>
          <w:p w14:paraId="0C3AED08" w14:textId="77777777" w:rsidR="00FC09DD" w:rsidRDefault="00FC09DD" w:rsidP="00E152CB">
            <w:r>
              <w:t>The equid is standing quietly but intermittently ‘startles’ – this is generally observed as the equid suddenly and quickly jerking the head upwards.</w:t>
            </w:r>
          </w:p>
        </w:tc>
      </w:tr>
      <w:tr w:rsidR="00FC09DD" w14:paraId="6486C8D6" w14:textId="77777777" w:rsidTr="00E152CB">
        <w:tc>
          <w:tcPr>
            <w:tcW w:w="1874" w:type="dxa"/>
          </w:tcPr>
          <w:p w14:paraId="6DA8CE5A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000133CE" w14:textId="77777777" w:rsidR="00FC09DD" w:rsidRDefault="00FC09DD" w:rsidP="00E152CB">
            <w:r>
              <w:t>5 - Aggressive behaviour  </w:t>
            </w:r>
          </w:p>
        </w:tc>
        <w:tc>
          <w:tcPr>
            <w:tcW w:w="4989" w:type="dxa"/>
          </w:tcPr>
          <w:p w14:paraId="492D28E6" w14:textId="77777777" w:rsidR="00FC09DD" w:rsidRDefault="00FC09DD" w:rsidP="00E152CB">
            <w:r>
              <w:t>The equid demonstrates aggressive behaviour towards the observer, other animals or objects within the environment. This may be demonstrated through bite/kick threats or actually biting or kicking out.</w:t>
            </w:r>
          </w:p>
        </w:tc>
      </w:tr>
      <w:tr w:rsidR="00FC09DD" w14:paraId="744F761E" w14:textId="77777777" w:rsidTr="00E152CB">
        <w:tc>
          <w:tcPr>
            <w:tcW w:w="1874" w:type="dxa"/>
          </w:tcPr>
          <w:p w14:paraId="21D393CF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4CDA2C6A" w14:textId="77777777" w:rsidR="00FC09DD" w:rsidRDefault="00FC09DD" w:rsidP="00E152CB">
            <w:r>
              <w:t>6 - Trembling </w:t>
            </w:r>
          </w:p>
        </w:tc>
        <w:tc>
          <w:tcPr>
            <w:tcW w:w="4989" w:type="dxa"/>
          </w:tcPr>
          <w:p w14:paraId="68E6AB88" w14:textId="77777777" w:rsidR="00FC09DD" w:rsidRDefault="00FC09DD" w:rsidP="00E152CB">
            <w:r>
              <w:t>The equid’s body can be seen trembling or shaking.</w:t>
            </w:r>
          </w:p>
        </w:tc>
      </w:tr>
      <w:tr w:rsidR="00FC09DD" w14:paraId="50121E2E" w14:textId="77777777" w:rsidTr="00E152CB">
        <w:tc>
          <w:tcPr>
            <w:tcW w:w="1874" w:type="dxa"/>
          </w:tcPr>
          <w:p w14:paraId="27734474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0C15CAD2" w14:textId="77777777" w:rsidR="00FC09DD" w:rsidRDefault="00FC09DD" w:rsidP="00E152CB">
            <w:r>
              <w:t>7 - Head shyness </w:t>
            </w:r>
          </w:p>
        </w:tc>
        <w:tc>
          <w:tcPr>
            <w:tcW w:w="4989" w:type="dxa"/>
          </w:tcPr>
          <w:p w14:paraId="3B128200" w14:textId="77777777" w:rsidR="00FC09DD" w:rsidRDefault="00FC09DD" w:rsidP="00E152CB">
            <w:r>
              <w:t>The equid rapidly moves its head away from the observer or from other animals.</w:t>
            </w:r>
          </w:p>
        </w:tc>
      </w:tr>
      <w:tr w:rsidR="00FC09DD" w14:paraId="66261B4B" w14:textId="77777777" w:rsidTr="00E152CB">
        <w:tc>
          <w:tcPr>
            <w:tcW w:w="1874" w:type="dxa"/>
          </w:tcPr>
          <w:p w14:paraId="621C9EEE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7F09F097" w14:textId="77777777" w:rsidR="00FC09DD" w:rsidRDefault="00FC09DD" w:rsidP="00E152CB">
            <w:r>
              <w:t>8 - Completely withdrawn/shut down</w:t>
            </w:r>
          </w:p>
        </w:tc>
        <w:tc>
          <w:tcPr>
            <w:tcW w:w="4989" w:type="dxa"/>
          </w:tcPr>
          <w:p w14:paraId="3B5FD2C8" w14:textId="77777777" w:rsidR="00FC09DD" w:rsidRDefault="00FC09DD" w:rsidP="00E152CB">
            <w:r>
              <w:t>The equid shows no interest in its surroundings, including the observer, other animals in the environment or the environment itself. This is usually accompanied by a lowered head position and the equid may have partially closed eyes.</w:t>
            </w:r>
          </w:p>
        </w:tc>
      </w:tr>
      <w:tr w:rsidR="00FC09DD" w14:paraId="283B357B" w14:textId="77777777" w:rsidTr="00E152CB">
        <w:tc>
          <w:tcPr>
            <w:tcW w:w="1874" w:type="dxa"/>
          </w:tcPr>
          <w:p w14:paraId="5EF207E0" w14:textId="77777777" w:rsidR="00FC09DD" w:rsidRDefault="00FC09DD" w:rsidP="00E152CB">
            <w:r>
              <w:t>QUESTION 4-29</w:t>
            </w:r>
          </w:p>
        </w:tc>
        <w:tc>
          <w:tcPr>
            <w:tcW w:w="2204" w:type="dxa"/>
          </w:tcPr>
          <w:p w14:paraId="06251158" w14:textId="77777777" w:rsidR="00FC09DD" w:rsidRDefault="00FC09DD" w:rsidP="00E152CB">
            <w:r>
              <w:t xml:space="preserve">9 - Other (please specify)            </w:t>
            </w:r>
          </w:p>
        </w:tc>
        <w:tc>
          <w:tcPr>
            <w:tcW w:w="4989" w:type="dxa"/>
          </w:tcPr>
          <w:p w14:paraId="5716FED6" w14:textId="77777777" w:rsidR="00FC09DD" w:rsidRDefault="00FC09DD" w:rsidP="00E152CB">
            <w:r>
              <w:t>Record any signs that are not already listed using the free text screen.</w:t>
            </w:r>
          </w:p>
        </w:tc>
      </w:tr>
    </w:tbl>
    <w:p w14:paraId="6360E60E" w14:textId="6123A888" w:rsidR="00FC09DD" w:rsidRDefault="00FC09DD" w:rsidP="00FC09DD">
      <w:r>
        <w:br/>
      </w:r>
    </w:p>
    <w:p w14:paraId="434AF276" w14:textId="77777777" w:rsidR="00DC1BA7" w:rsidRPr="0068034B" w:rsidRDefault="00DC1BA7" w:rsidP="00DC1BA7">
      <w:pPr>
        <w:pStyle w:val="EndNoteBibliography"/>
      </w:pPr>
      <w:r w:rsidRPr="0068034B">
        <w:t xml:space="preserve">Raw, Z., J. B. Rodrigues, K. Rickards, J. Ryding, S. L. Norris, A. Judge, L. M. Kubasiewicz, T. L. Watson, H. Little, B. Hart, R. Sullivan, C. Garrett and F. A. Burden (2020). "Equid Assessment, Research and Scoping (EARS): The Development and Implementation of a New Equid Welfare Assessment and Monitoring Tool." </w:t>
      </w:r>
      <w:r w:rsidRPr="0068034B">
        <w:rPr>
          <w:u w:val="single"/>
        </w:rPr>
        <w:t>Animals</w:t>
      </w:r>
      <w:r w:rsidRPr="0068034B">
        <w:t xml:space="preserve"> </w:t>
      </w:r>
      <w:r w:rsidRPr="0068034B">
        <w:rPr>
          <w:b/>
        </w:rPr>
        <w:t>10</w:t>
      </w:r>
      <w:r w:rsidRPr="0068034B">
        <w:t>(2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B76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B251BE3" w:rsidR="00FB7615" w:rsidRPr="00577C4C" w:rsidRDefault="00FB76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2B251BE3" w:rsidR="00FB7615" w:rsidRPr="00577C4C" w:rsidRDefault="00FB76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B76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76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76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B76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B76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C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BE5"/>
    <w:rsid w:val="00714C50"/>
    <w:rsid w:val="00723C51"/>
    <w:rsid w:val="00725A7D"/>
    <w:rsid w:val="007501BE"/>
    <w:rsid w:val="00790BB3"/>
    <w:rsid w:val="007C206C"/>
    <w:rsid w:val="00803D24"/>
    <w:rsid w:val="0080427E"/>
    <w:rsid w:val="00817DD6"/>
    <w:rsid w:val="0082594E"/>
    <w:rsid w:val="00885156"/>
    <w:rsid w:val="008A49A8"/>
    <w:rsid w:val="009151AA"/>
    <w:rsid w:val="0093429D"/>
    <w:rsid w:val="00943573"/>
    <w:rsid w:val="00970F7D"/>
    <w:rsid w:val="00994A3D"/>
    <w:rsid w:val="009C2B12"/>
    <w:rsid w:val="009C70F3"/>
    <w:rsid w:val="00A174D9"/>
    <w:rsid w:val="00A4167F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34D3"/>
    <w:rsid w:val="00CC0A3A"/>
    <w:rsid w:val="00CD066B"/>
    <w:rsid w:val="00CE4FEE"/>
    <w:rsid w:val="00DB59C3"/>
    <w:rsid w:val="00DC1BA7"/>
    <w:rsid w:val="00DC259A"/>
    <w:rsid w:val="00DE23E8"/>
    <w:rsid w:val="00E52377"/>
    <w:rsid w:val="00E64E17"/>
    <w:rsid w:val="00E866C9"/>
    <w:rsid w:val="00EA3D3C"/>
    <w:rsid w:val="00F46900"/>
    <w:rsid w:val="00F61D89"/>
    <w:rsid w:val="00FB7615"/>
    <w:rsid w:val="00FC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09DD"/>
    <w:pPr>
      <w:spacing w:before="0" w:after="0"/>
    </w:pPr>
    <w:rPr>
      <w:rFonts w:ascii="Aptos" w:hAnsi="Aptos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09D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Kubasiewicz</cp:lastModifiedBy>
  <cp:revision>2</cp:revision>
  <cp:lastPrinted>2013-10-03T12:51:00Z</cp:lastPrinted>
  <dcterms:created xsi:type="dcterms:W3CDTF">2024-07-19T12:22:00Z</dcterms:created>
  <dcterms:modified xsi:type="dcterms:W3CDTF">2024-07-1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